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4C2D1" w14:textId="6A37C0B5" w:rsidR="00B763DF" w:rsidRDefault="005C28A6">
      <w:r w:rsidRPr="00276B53">
        <w:rPr>
          <w:b/>
          <w:bCs/>
          <w:sz w:val="24"/>
        </w:rPr>
        <w:t>Appendix</w:t>
      </w:r>
      <w:r>
        <w:rPr>
          <w:b/>
          <w:bCs/>
          <w:sz w:val="24"/>
        </w:rPr>
        <w:t xml:space="preserve"> </w:t>
      </w:r>
      <w:r w:rsidR="00DB0F12">
        <w:rPr>
          <w:b/>
          <w:bCs/>
          <w:sz w:val="24"/>
          <w:lang w:eastAsia="zh-CN"/>
        </w:rPr>
        <w:t>1</w:t>
      </w:r>
      <w:r>
        <w:rPr>
          <w:b/>
          <w:bCs/>
          <w:sz w:val="24"/>
        </w:rPr>
        <w:t>.</w:t>
      </w:r>
      <w:r w:rsidRPr="005C28A6">
        <w:t xml:space="preserve"> </w:t>
      </w:r>
      <w:r w:rsidRPr="005C28A6">
        <w:rPr>
          <w:b/>
          <w:bCs/>
          <w:sz w:val="24"/>
        </w:rPr>
        <w:t>Hemodynamic parameters intraoperative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682"/>
        <w:gridCol w:w="1458"/>
        <w:gridCol w:w="1403"/>
        <w:gridCol w:w="1404"/>
        <w:gridCol w:w="1403"/>
      </w:tblGrid>
      <w:tr w:rsidR="00466BBF" w:rsidRPr="00466BBF" w14:paraId="5AB9F722" w14:textId="77777777" w:rsidTr="001527AC"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285A9" w14:textId="77777777" w:rsidR="00466BBF" w:rsidRPr="00466BBF" w:rsidRDefault="00466BBF">
            <w:pPr>
              <w:spacing w:before="12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E4A29" w14:textId="77777777" w:rsidR="00466BBF" w:rsidRPr="00466BBF" w:rsidRDefault="00466BBF">
            <w:pPr>
              <w:spacing w:before="120" w:after="0" w:line="480" w:lineRule="auto"/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FCF59" w14:textId="2B702F39" w:rsidR="00466BBF" w:rsidRPr="00466BBF" w:rsidRDefault="00466BBF">
            <w:pPr>
              <w:spacing w:before="120" w:after="0" w:line="480" w:lineRule="auto"/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  <w:t>T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27BFA" w14:textId="0C5F883C" w:rsidR="00466BBF" w:rsidRPr="00466BBF" w:rsidRDefault="00466BBF">
            <w:pPr>
              <w:spacing w:before="120" w:after="0" w:line="480" w:lineRule="auto"/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  <w:t>T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AD5D9" w14:textId="7DE33189" w:rsidR="00466BBF" w:rsidRPr="00466BBF" w:rsidRDefault="00466BBF">
            <w:pPr>
              <w:spacing w:before="120" w:after="0" w:line="480" w:lineRule="auto"/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 w:hint="eastAsia"/>
                <w:b/>
                <w:bCs/>
                <w:kern w:val="2"/>
                <w:sz w:val="24"/>
                <w:szCs w:val="24"/>
                <w:lang w:eastAsia="zh-CN"/>
              </w:rPr>
              <w:t>T</w:t>
            </w:r>
            <w:r w:rsidRPr="00466BBF"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AD03B" w14:textId="6BE40995" w:rsidR="00466BBF" w:rsidRPr="00466BBF" w:rsidRDefault="00466BBF">
            <w:pPr>
              <w:spacing w:before="120" w:after="0" w:line="480" w:lineRule="auto"/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  <w:t>T4</w:t>
            </w:r>
          </w:p>
        </w:tc>
      </w:tr>
      <w:tr w:rsidR="00466BBF" w:rsidRPr="00466BBF" w14:paraId="0CB288F9" w14:textId="77777777" w:rsidTr="001527AC">
        <w:tc>
          <w:tcPr>
            <w:tcW w:w="1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ABFC6" w14:textId="77777777" w:rsidR="00466BBF" w:rsidRPr="00466BBF" w:rsidRDefault="00466BBF">
            <w:pPr>
              <w:spacing w:before="240" w:after="0" w:line="480" w:lineRule="auto"/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  <w:t>HR</w:t>
            </w:r>
          </w:p>
          <w:p w14:paraId="6DABE266" w14:textId="77777777" w:rsidR="00466BBF" w:rsidRPr="00466BBF" w:rsidRDefault="00466BBF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[bpm]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94A3A" w14:textId="1565D25B" w:rsidR="00466BBF" w:rsidRPr="00466BBF" w:rsidRDefault="00466BBF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PPV Group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197EB" w14:textId="3C52944C" w:rsidR="00466BBF" w:rsidRPr="00466BBF" w:rsidRDefault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kern w:val="2"/>
                <w:sz w:val="24"/>
                <w:szCs w:val="24"/>
                <w:lang w:eastAsia="zh-CN"/>
              </w:rPr>
              <w:t>73.3</w:t>
            </w:r>
            <w:r w:rsidR="00466BBF"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 w:hint="eastAsia"/>
                <w:kern w:val="2"/>
                <w:sz w:val="24"/>
                <w:szCs w:val="24"/>
                <w:lang w:eastAsia="zh-CN"/>
              </w:rPr>
              <w:t>9.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DEE28" w14:textId="3FE95D24" w:rsidR="00466BBF" w:rsidRPr="00466BBF" w:rsidRDefault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kern w:val="2"/>
                <w:sz w:val="24"/>
                <w:szCs w:val="24"/>
                <w:lang w:eastAsia="zh-CN"/>
              </w:rPr>
              <w:t>61.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2</w:t>
            </w:r>
            <w:r w:rsidR="00466BBF"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661EE" w14:textId="093D3564" w:rsidR="00466BBF" w:rsidRPr="00466BBF" w:rsidRDefault="00466BBF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6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3.5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8.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7A26E" w14:textId="2F6357AF" w:rsidR="00466BBF" w:rsidRPr="00466BBF" w:rsidRDefault="00466BBF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6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6.8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1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1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.7</w:t>
            </w:r>
          </w:p>
        </w:tc>
      </w:tr>
      <w:tr w:rsidR="00466BBF" w:rsidRPr="00466BBF" w14:paraId="234B7DFE" w14:textId="77777777" w:rsidTr="001527A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D6989" w14:textId="77777777" w:rsidR="00466BBF" w:rsidRPr="00466BBF" w:rsidRDefault="00466BBF">
            <w:pPr>
              <w:spacing w:after="0" w:line="24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685A3" w14:textId="40587D5D" w:rsidR="00466BBF" w:rsidRPr="00466BBF" w:rsidRDefault="00466BBF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Control Group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18206" w14:textId="0FF4B5EB" w:rsidR="00466BBF" w:rsidRPr="00466BBF" w:rsidRDefault="005C28A6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kern w:val="2"/>
                <w:sz w:val="24"/>
                <w:szCs w:val="24"/>
                <w:lang w:eastAsia="zh-CN"/>
              </w:rPr>
              <w:t>75.1</w:t>
            </w:r>
            <w:r w:rsidR="00466BBF"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 w:hint="eastAsia"/>
                <w:kern w:val="2"/>
                <w:sz w:val="24"/>
                <w:szCs w:val="24"/>
                <w:lang w:eastAsia="zh-CN"/>
              </w:rPr>
              <w:t>10.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608C8" w14:textId="1F1935C7" w:rsidR="00466BBF" w:rsidRPr="00466BBF" w:rsidRDefault="00466BBF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6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1.6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8.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BAA03" w14:textId="69B7F32B" w:rsidR="00466BBF" w:rsidRPr="00466BBF" w:rsidRDefault="00466BBF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6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5.9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8.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60844" w14:textId="7E42CC8F" w:rsidR="00466BBF" w:rsidRPr="00466BBF" w:rsidRDefault="00466BBF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6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7.6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6.7</w:t>
            </w:r>
          </w:p>
        </w:tc>
      </w:tr>
      <w:tr w:rsidR="00466BBF" w:rsidRPr="00466BBF" w14:paraId="4BD7ABFF" w14:textId="77777777" w:rsidTr="001527AC">
        <w:tc>
          <w:tcPr>
            <w:tcW w:w="1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D3FC8" w14:textId="77777777" w:rsidR="00466BBF" w:rsidRPr="00466BBF" w:rsidRDefault="00466BBF">
            <w:pPr>
              <w:spacing w:before="240" w:after="0" w:line="480" w:lineRule="auto"/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  <w:t>MAP</w:t>
            </w:r>
          </w:p>
          <w:p w14:paraId="3CF4B293" w14:textId="77777777" w:rsidR="00466BBF" w:rsidRPr="00466BBF" w:rsidRDefault="00466BBF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[mmHg]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37FDB" w14:textId="055B2376" w:rsidR="00466BBF" w:rsidRPr="00466BBF" w:rsidRDefault="00466BBF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PPV Group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CAEDA" w14:textId="0DB3C4EB" w:rsidR="00466BBF" w:rsidRPr="00466BBF" w:rsidRDefault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91.8</w:t>
            </w:r>
            <w:r w:rsidR="00466BBF"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1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1.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CC72C" w14:textId="1BD3F09E" w:rsidR="00466BBF" w:rsidRPr="00466BBF" w:rsidRDefault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82.8</w:t>
            </w:r>
            <w:r w:rsidR="00466BBF"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1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2.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1C511" w14:textId="79FC31F1" w:rsidR="00466BBF" w:rsidRPr="00466BBF" w:rsidRDefault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80</w:t>
            </w:r>
            <w:r w:rsidR="00466BBF"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.1±1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1.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1EE1A" w14:textId="08770CB5" w:rsidR="00466BBF" w:rsidRPr="00466BBF" w:rsidRDefault="00466BBF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7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9.5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1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8</w:t>
            </w:r>
          </w:p>
        </w:tc>
      </w:tr>
      <w:tr w:rsidR="00466BBF" w:rsidRPr="00466BBF" w14:paraId="01C68932" w14:textId="77777777" w:rsidTr="001527A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E450E" w14:textId="77777777" w:rsidR="00466BBF" w:rsidRPr="00466BBF" w:rsidRDefault="00466BBF">
            <w:pPr>
              <w:spacing w:after="0" w:line="24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C07BE" w14:textId="4271D175" w:rsidR="00466BBF" w:rsidRPr="00466BBF" w:rsidRDefault="00466BBF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Control Group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2062D" w14:textId="076D4C81" w:rsidR="00466BBF" w:rsidRPr="00466BBF" w:rsidRDefault="005C28A6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92.7</w:t>
            </w:r>
            <w:r w:rsidR="00466BBF"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1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1.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3B374" w14:textId="37F9C22F" w:rsidR="00466BBF" w:rsidRPr="00466BBF" w:rsidRDefault="00466BBF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81.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8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1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3.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85170" w14:textId="74F6F2B1" w:rsidR="00466BBF" w:rsidRPr="00466BBF" w:rsidRDefault="00466BBF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8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3.0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1</w:t>
            </w:r>
            <w:r w:rsidR="005C28A6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92FE6" w14:textId="77FAE528" w:rsidR="00466BBF" w:rsidRPr="00466BBF" w:rsidRDefault="005C28A6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78.0</w:t>
            </w:r>
            <w:r w:rsidR="00466BBF"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9.7</w:t>
            </w:r>
          </w:p>
        </w:tc>
      </w:tr>
      <w:tr w:rsidR="00466BBF" w:rsidRPr="00466BBF" w14:paraId="1107AE88" w14:textId="77777777" w:rsidTr="001527AC">
        <w:tc>
          <w:tcPr>
            <w:tcW w:w="1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9F657" w14:textId="2E073459" w:rsidR="00466BBF" w:rsidRPr="00466BBF" w:rsidRDefault="00466BBF">
            <w:pPr>
              <w:spacing w:before="240" w:after="0" w:line="480" w:lineRule="auto"/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  <w:t>L</w:t>
            </w:r>
            <w:r w:rsidRPr="00466BBF">
              <w:rPr>
                <w:rFonts w:ascii="Times New Roman" w:eastAsia="宋体" w:hAnsi="Times New Roman" w:hint="eastAsia"/>
                <w:b/>
                <w:bCs/>
                <w:kern w:val="2"/>
                <w:sz w:val="24"/>
                <w:szCs w:val="24"/>
                <w:lang w:eastAsia="zh-CN"/>
              </w:rPr>
              <w:t>ac</w:t>
            </w:r>
          </w:p>
          <w:p w14:paraId="1FBC43C6" w14:textId="78A7432F" w:rsidR="00466BBF" w:rsidRPr="00466BBF" w:rsidRDefault="00466BBF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[</w:t>
            </w:r>
            <w:r w:rsidR="00553FA9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mmol/L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0B715" w14:textId="1082A8C0" w:rsidR="00466BBF" w:rsidRPr="00466BBF" w:rsidRDefault="00466BBF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PPV Group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C644A" w14:textId="75851615" w:rsidR="00466BBF" w:rsidRPr="00466BBF" w:rsidRDefault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98</w:t>
            </w:r>
            <w:r w:rsidR="00466BBF"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5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0458B" w14:textId="698E32FE" w:rsidR="00466BBF" w:rsidRPr="00466BBF" w:rsidRDefault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8DD75" w14:textId="41D027A8" w:rsidR="00466BBF" w:rsidRPr="00466BBF" w:rsidRDefault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56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4A401" w14:textId="4D7D47C8" w:rsidR="00466BBF" w:rsidRPr="00466BBF" w:rsidRDefault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59</w:t>
            </w:r>
            <w:r w:rsidR="00466BBF"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20</w:t>
            </w:r>
          </w:p>
        </w:tc>
      </w:tr>
      <w:tr w:rsidR="00466BBF" w:rsidRPr="00466BBF" w14:paraId="60E7C537" w14:textId="77777777" w:rsidTr="001527A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F41D0" w14:textId="77777777" w:rsidR="00466BBF" w:rsidRPr="00466BBF" w:rsidRDefault="00466BBF">
            <w:pPr>
              <w:spacing w:after="0" w:line="24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CC16C" w14:textId="1BA13A64" w:rsidR="00466BBF" w:rsidRPr="00466BBF" w:rsidRDefault="00466BBF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Control Group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525A0" w14:textId="71DBC68F" w:rsidR="00466BBF" w:rsidRPr="00466BBF" w:rsidRDefault="005C28A6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97</w:t>
            </w:r>
            <w:r w:rsidR="00466BBF"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5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1395A" w14:textId="548654E5" w:rsidR="00466BBF" w:rsidRPr="00466BBF" w:rsidRDefault="005C28A6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1FD73" w14:textId="762B61F8" w:rsidR="00466BBF" w:rsidRPr="00466BBF" w:rsidRDefault="005C28A6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61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4F0C0" w14:textId="4D0A47A3" w:rsidR="00466BBF" w:rsidRPr="00466BBF" w:rsidRDefault="005C28A6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72</w:t>
            </w:r>
            <w:r w:rsidR="00466BBF"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30</w:t>
            </w:r>
          </w:p>
        </w:tc>
      </w:tr>
      <w:tr w:rsidR="005C28A6" w:rsidRPr="00466BBF" w14:paraId="47A61B57" w14:textId="77777777" w:rsidTr="001527AC">
        <w:tc>
          <w:tcPr>
            <w:tcW w:w="1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5CAB0" w14:textId="22EA36BE" w:rsidR="005C28A6" w:rsidRPr="00466BBF" w:rsidRDefault="005C28A6" w:rsidP="005C28A6">
            <w:pPr>
              <w:spacing w:before="240" w:after="0" w:line="480" w:lineRule="auto"/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b/>
                <w:bCs/>
                <w:kern w:val="2"/>
                <w:sz w:val="24"/>
                <w:szCs w:val="24"/>
                <w:lang w:eastAsia="zh-CN"/>
              </w:rPr>
              <w:t>PH</w:t>
            </w:r>
          </w:p>
          <w:p w14:paraId="45BD9781" w14:textId="0E42E8EC" w:rsidR="005C28A6" w:rsidRPr="00466BBF" w:rsidRDefault="005C28A6" w:rsidP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A1A57" w14:textId="65E29DEE" w:rsidR="005C28A6" w:rsidRPr="00466BBF" w:rsidRDefault="005C28A6" w:rsidP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PPV Group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1335B" w14:textId="185E6325" w:rsidR="005C28A6" w:rsidRPr="00466BBF" w:rsidRDefault="005C28A6" w:rsidP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7.44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BE2EE" w14:textId="1CBB3253" w:rsidR="005C28A6" w:rsidRPr="00466BBF" w:rsidRDefault="005C28A6" w:rsidP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D9921" w14:textId="02D64981" w:rsidR="005C28A6" w:rsidRPr="00466BBF" w:rsidRDefault="005C28A6" w:rsidP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7.37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86A91" w14:textId="0B9C7813" w:rsidR="005C28A6" w:rsidRPr="00466BBF" w:rsidRDefault="005C28A6" w:rsidP="005C28A6">
            <w:pPr>
              <w:spacing w:before="240"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7.37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0.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5</w:t>
            </w:r>
          </w:p>
        </w:tc>
      </w:tr>
      <w:tr w:rsidR="005C28A6" w:rsidRPr="00466BBF" w14:paraId="552732F0" w14:textId="77777777" w:rsidTr="001527A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3BBE3" w14:textId="77777777" w:rsidR="005C28A6" w:rsidRPr="00466BBF" w:rsidRDefault="005C28A6" w:rsidP="005C28A6">
            <w:pPr>
              <w:spacing w:after="0" w:line="24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BC0CA" w14:textId="68D5CB95" w:rsidR="005C28A6" w:rsidRPr="00466BBF" w:rsidRDefault="005C28A6" w:rsidP="005C28A6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Control Group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FF09B" w14:textId="6DF29A56" w:rsidR="005C28A6" w:rsidRPr="00466BBF" w:rsidRDefault="005C28A6" w:rsidP="005C28A6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7.43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E4160" w14:textId="33647CAE" w:rsidR="005C28A6" w:rsidRPr="00466BBF" w:rsidRDefault="005C28A6" w:rsidP="005C28A6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EDC42" w14:textId="2CEF0E82" w:rsidR="005C28A6" w:rsidRPr="00466BBF" w:rsidRDefault="005C28A6" w:rsidP="005C28A6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7.35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4CEC2" w14:textId="07B678E0" w:rsidR="005C28A6" w:rsidRPr="00466BBF" w:rsidRDefault="005C28A6" w:rsidP="005C28A6">
            <w:pPr>
              <w:spacing w:after="0" w:line="480" w:lineRule="auto"/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7.34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±0.</w:t>
            </w:r>
            <w:r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0</w:t>
            </w:r>
            <w:r w:rsidRPr="00466BBF">
              <w:rPr>
                <w:rFonts w:ascii="Times New Roman" w:eastAsia="宋体" w:hAnsi="Times New Roman"/>
                <w:kern w:val="2"/>
                <w:sz w:val="24"/>
                <w:szCs w:val="24"/>
                <w:lang w:eastAsia="zh-CN"/>
              </w:rPr>
              <w:t>6</w:t>
            </w:r>
          </w:p>
        </w:tc>
      </w:tr>
    </w:tbl>
    <w:p w14:paraId="3D667571" w14:textId="224A7DF0" w:rsidR="00466BBF" w:rsidRPr="001527AC" w:rsidRDefault="001527AC">
      <w:pPr>
        <w:rPr>
          <w:rFonts w:ascii="Times New Roman" w:eastAsia="宋体" w:hAnsi="Times New Roman"/>
          <w:kern w:val="2"/>
          <w:sz w:val="24"/>
          <w:szCs w:val="24"/>
          <w:lang w:eastAsia="zh-CN"/>
        </w:rPr>
      </w:pPr>
      <w:r w:rsidRPr="001527AC">
        <w:rPr>
          <w:rFonts w:ascii="Times New Roman" w:eastAsia="宋体" w:hAnsi="Times New Roman"/>
          <w:kern w:val="2"/>
          <w:sz w:val="24"/>
          <w:szCs w:val="24"/>
          <w:lang w:eastAsia="zh-CN"/>
        </w:rPr>
        <w:t>HR</w:t>
      </w:r>
      <w:r w:rsidR="00933786">
        <w:rPr>
          <w:rFonts w:ascii="Times New Roman" w:eastAsia="宋体" w:hAnsi="Times New Roman"/>
          <w:kern w:val="2"/>
          <w:sz w:val="24"/>
          <w:szCs w:val="24"/>
          <w:lang w:eastAsia="zh-CN"/>
        </w:rPr>
        <w:t>,</w:t>
      </w:r>
      <w:r w:rsidR="003D00B7">
        <w:rPr>
          <w:rFonts w:ascii="Times New Roman" w:eastAsia="宋体" w:hAnsi="Times New Roman"/>
          <w:kern w:val="2"/>
          <w:sz w:val="24"/>
          <w:szCs w:val="24"/>
          <w:lang w:eastAsia="zh-CN"/>
        </w:rPr>
        <w:t xml:space="preserve"> </w:t>
      </w:r>
      <w:r w:rsidRPr="001527AC">
        <w:rPr>
          <w:rFonts w:ascii="Times New Roman" w:eastAsia="宋体" w:hAnsi="Times New Roman"/>
          <w:kern w:val="2"/>
          <w:sz w:val="24"/>
          <w:szCs w:val="24"/>
          <w:lang w:eastAsia="zh-CN"/>
        </w:rPr>
        <w:t>Heart rate</w:t>
      </w:r>
      <w:r w:rsidR="00933786">
        <w:rPr>
          <w:rFonts w:ascii="Times New Roman" w:eastAsia="宋体" w:hAnsi="Times New Roman"/>
          <w:kern w:val="2"/>
          <w:sz w:val="24"/>
          <w:szCs w:val="24"/>
          <w:lang w:eastAsia="zh-CN"/>
        </w:rPr>
        <w:t>;</w:t>
      </w:r>
      <w:r w:rsidRPr="001527AC">
        <w:rPr>
          <w:rFonts w:ascii="Times New Roman" w:eastAsia="宋体" w:hAnsi="Times New Roman"/>
          <w:kern w:val="2"/>
          <w:sz w:val="24"/>
          <w:szCs w:val="24"/>
          <w:lang w:eastAsia="zh-CN"/>
        </w:rPr>
        <w:t xml:space="preserve"> MAP</w:t>
      </w:r>
      <w:r w:rsidR="00933786">
        <w:rPr>
          <w:rFonts w:ascii="Times New Roman" w:eastAsia="宋体" w:hAnsi="Times New Roman"/>
          <w:kern w:val="2"/>
          <w:sz w:val="24"/>
          <w:szCs w:val="24"/>
          <w:lang w:eastAsia="zh-CN"/>
        </w:rPr>
        <w:t>,</w:t>
      </w:r>
      <w:r w:rsidR="003D00B7">
        <w:rPr>
          <w:rFonts w:ascii="Times New Roman" w:eastAsia="宋体" w:hAnsi="Times New Roman"/>
          <w:kern w:val="2"/>
          <w:sz w:val="24"/>
          <w:szCs w:val="24"/>
          <w:lang w:eastAsia="zh-CN"/>
        </w:rPr>
        <w:t xml:space="preserve"> </w:t>
      </w:r>
      <w:r w:rsidRPr="001527AC">
        <w:rPr>
          <w:rFonts w:ascii="Times New Roman" w:eastAsia="宋体" w:hAnsi="Times New Roman"/>
          <w:kern w:val="2"/>
          <w:sz w:val="24"/>
          <w:szCs w:val="24"/>
          <w:lang w:eastAsia="zh-CN"/>
        </w:rPr>
        <w:t>mean arterial pressure</w:t>
      </w:r>
      <w:r w:rsidR="00933786">
        <w:rPr>
          <w:rFonts w:ascii="Times New Roman" w:eastAsia="宋体" w:hAnsi="Times New Roman"/>
          <w:kern w:val="2"/>
          <w:sz w:val="24"/>
          <w:szCs w:val="24"/>
          <w:lang w:eastAsia="zh-CN"/>
        </w:rPr>
        <w:t>;</w:t>
      </w:r>
      <w:r w:rsidR="00933786" w:rsidRPr="00933786">
        <w:rPr>
          <w:sz w:val="24"/>
        </w:rPr>
        <w:t xml:space="preserve"> </w:t>
      </w:r>
      <w:r w:rsidR="00933786" w:rsidRPr="00276B53">
        <w:rPr>
          <w:sz w:val="24"/>
        </w:rPr>
        <w:t>Lac</w:t>
      </w:r>
      <w:r w:rsidR="00933786">
        <w:rPr>
          <w:sz w:val="24"/>
        </w:rPr>
        <w:t xml:space="preserve">, </w:t>
      </w:r>
      <w:r w:rsidR="00933786" w:rsidRPr="00276B53">
        <w:rPr>
          <w:sz w:val="24"/>
        </w:rPr>
        <w:t>lactic</w:t>
      </w:r>
      <w:r w:rsidR="00933786">
        <w:rPr>
          <w:sz w:val="24"/>
        </w:rPr>
        <w:t>;</w:t>
      </w:r>
      <w:r w:rsidR="003D00B7">
        <w:rPr>
          <w:sz w:val="24"/>
        </w:rPr>
        <w:t xml:space="preserve"> </w:t>
      </w:r>
      <w:r w:rsidR="00933786" w:rsidRPr="00276B53">
        <w:rPr>
          <w:sz w:val="24"/>
        </w:rPr>
        <w:t>PH, potential of hydrogen</w:t>
      </w:r>
      <w:r w:rsidR="00933786">
        <w:rPr>
          <w:sz w:val="24"/>
        </w:rPr>
        <w:t>.</w:t>
      </w:r>
    </w:p>
    <w:sectPr w:rsidR="00466BBF" w:rsidRPr="001527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EC158" w14:textId="77777777" w:rsidR="005F4150" w:rsidRDefault="005F4150" w:rsidP="00E51413">
      <w:pPr>
        <w:spacing w:after="0" w:line="240" w:lineRule="auto"/>
      </w:pPr>
      <w:r>
        <w:separator/>
      </w:r>
    </w:p>
  </w:endnote>
  <w:endnote w:type="continuationSeparator" w:id="0">
    <w:p w14:paraId="532A0A8B" w14:textId="77777777" w:rsidR="005F4150" w:rsidRDefault="005F4150" w:rsidP="00E51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7456F" w14:textId="77777777" w:rsidR="005F4150" w:rsidRDefault="005F4150" w:rsidP="00E51413">
      <w:pPr>
        <w:spacing w:after="0" w:line="240" w:lineRule="auto"/>
      </w:pPr>
      <w:r>
        <w:separator/>
      </w:r>
    </w:p>
  </w:footnote>
  <w:footnote w:type="continuationSeparator" w:id="0">
    <w:p w14:paraId="36CA4A9B" w14:textId="77777777" w:rsidR="005F4150" w:rsidRDefault="005F4150" w:rsidP="00E514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BBF"/>
    <w:rsid w:val="001527AC"/>
    <w:rsid w:val="001D6CDF"/>
    <w:rsid w:val="00216BD5"/>
    <w:rsid w:val="003D00B7"/>
    <w:rsid w:val="00466BBF"/>
    <w:rsid w:val="00553FA9"/>
    <w:rsid w:val="005C28A6"/>
    <w:rsid w:val="005F4150"/>
    <w:rsid w:val="00933786"/>
    <w:rsid w:val="00B763DF"/>
    <w:rsid w:val="00CE6A95"/>
    <w:rsid w:val="00DB0F12"/>
    <w:rsid w:val="00E5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1A8D7"/>
  <w15:chartTrackingRefBased/>
  <w15:docId w15:val="{D837B6E0-4F06-4546-A264-8B475A0FB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BBF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4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413"/>
    <w:rPr>
      <w:rFonts w:ascii="Calibri" w:hAnsi="Calibri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E514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413"/>
    <w:rPr>
      <w:rFonts w:ascii="Calibri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3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秋荣</dc:creator>
  <cp:keywords/>
  <dc:description/>
  <cp:lastModifiedBy>吴 秋荣</cp:lastModifiedBy>
  <cp:revision>7</cp:revision>
  <dcterms:created xsi:type="dcterms:W3CDTF">2023-12-30T08:51:00Z</dcterms:created>
  <dcterms:modified xsi:type="dcterms:W3CDTF">2024-02-08T07:24:00Z</dcterms:modified>
</cp:coreProperties>
</file>